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A9C23C" w14:textId="1E81159E" w:rsidR="000322DC" w:rsidRPr="004102F0" w:rsidRDefault="00F23388" w:rsidP="00E61FEB">
      <w:pPr>
        <w:spacing w:after="60" w:line="240" w:lineRule="auto"/>
        <w:rPr>
          <w:rFonts w:ascii="Arial" w:hAnsi="Arial" w:cs="Arial"/>
        </w:rPr>
      </w:pPr>
      <w:r w:rsidRPr="004102F0">
        <w:rPr>
          <w:rFonts w:ascii="Arial" w:hAnsi="Arial" w:cs="Arial"/>
          <w:b/>
          <w:bCs/>
        </w:rPr>
        <w:t>Supporting Table</w:t>
      </w:r>
      <w:r w:rsidR="000322DC" w:rsidRPr="004102F0">
        <w:rPr>
          <w:rFonts w:ascii="Arial" w:hAnsi="Arial" w:cs="Arial"/>
        </w:rPr>
        <w:t xml:space="preserve"> </w:t>
      </w:r>
      <w:r w:rsidR="000322DC" w:rsidRPr="004102F0">
        <w:rPr>
          <w:rFonts w:ascii="Arial" w:hAnsi="Arial" w:cs="Arial"/>
          <w:b/>
          <w:bCs/>
        </w:rPr>
        <w:t>5. Summary of characteristics of publications based on routine surveillance-based studies.</w:t>
      </w:r>
      <w:r w:rsidR="000322DC" w:rsidRPr="004102F0">
        <w:rPr>
          <w:rFonts w:ascii="Arial" w:hAnsi="Arial" w:cs="Arial"/>
        </w:rPr>
        <w:t xml:space="preserve"> </w:t>
      </w:r>
    </w:p>
    <w:tbl>
      <w:tblPr>
        <w:tblW w:w="13183" w:type="dxa"/>
        <w:tblLook w:val="04A0" w:firstRow="1" w:lastRow="0" w:firstColumn="1" w:lastColumn="0" w:noHBand="0" w:noVBand="1"/>
      </w:tblPr>
      <w:tblGrid>
        <w:gridCol w:w="1761"/>
        <w:gridCol w:w="1545"/>
        <w:gridCol w:w="987"/>
        <w:gridCol w:w="1108"/>
        <w:gridCol w:w="1388"/>
        <w:gridCol w:w="1128"/>
        <w:gridCol w:w="1381"/>
        <w:gridCol w:w="1384"/>
        <w:gridCol w:w="706"/>
        <w:gridCol w:w="964"/>
        <w:gridCol w:w="831"/>
      </w:tblGrid>
      <w:tr w:rsidR="005175A2" w:rsidRPr="004102F0" w14:paraId="6ABF9B74" w14:textId="2F2997A6" w:rsidTr="005175A2">
        <w:trPr>
          <w:trHeight w:val="262"/>
        </w:trPr>
        <w:tc>
          <w:tcPr>
            <w:tcW w:w="1761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A8D6CFD" w14:textId="3C2207CE" w:rsidR="005175A2" w:rsidRPr="004102F0" w:rsidRDefault="005175A2" w:rsidP="00DF7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First author, year</w:t>
            </w:r>
          </w:p>
        </w:tc>
        <w:tc>
          <w:tcPr>
            <w:tcW w:w="7537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E9ADCAF" w14:textId="77777777" w:rsidR="005175A2" w:rsidRPr="004102F0" w:rsidRDefault="005175A2" w:rsidP="00DF7A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tudy aims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610F6F2" w14:textId="6E406976" w:rsidR="005175A2" w:rsidRPr="004102F0" w:rsidRDefault="005175A2" w:rsidP="000D27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tudy design</w:t>
            </w:r>
          </w:p>
        </w:tc>
        <w:tc>
          <w:tcPr>
            <w:tcW w:w="16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3DE85CB" w14:textId="77777777" w:rsidR="005175A2" w:rsidRPr="004102F0" w:rsidRDefault="005175A2" w:rsidP="00DF7A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Diagnostic test</w:t>
            </w:r>
          </w:p>
        </w:tc>
        <w:tc>
          <w:tcPr>
            <w:tcW w:w="831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9AB85C8" w14:textId="7F59429F" w:rsidR="005175A2" w:rsidRPr="004102F0" w:rsidRDefault="005175A2" w:rsidP="005175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Ref</w:t>
            </w:r>
          </w:p>
        </w:tc>
      </w:tr>
      <w:tr w:rsidR="005175A2" w:rsidRPr="004102F0" w14:paraId="1C806D1B" w14:textId="7438389F" w:rsidTr="009217C9">
        <w:trPr>
          <w:cantSplit/>
          <w:trHeight w:val="616"/>
        </w:trPr>
        <w:tc>
          <w:tcPr>
            <w:tcW w:w="1761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3BBA1C2" w14:textId="6AAF6F6B" w:rsidR="005175A2" w:rsidRPr="004102F0" w:rsidRDefault="005175A2" w:rsidP="00DF7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039698A" w14:textId="77777777" w:rsidR="005175A2" w:rsidRPr="004102F0" w:rsidRDefault="005175A2" w:rsidP="000D27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otivated by an extreme weather event?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592B9B6" w14:textId="58855E66" w:rsidR="005175A2" w:rsidRPr="004102F0" w:rsidRDefault="005175A2" w:rsidP="000D27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Estimate Incidence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8EB4825" w14:textId="77777777" w:rsidR="005175A2" w:rsidRPr="004102F0" w:rsidRDefault="005175A2" w:rsidP="000D27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Identify risk factors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B1AB9B7" w14:textId="0B072A94" w:rsidR="005175A2" w:rsidRPr="004102F0" w:rsidRDefault="005175A2" w:rsidP="000D27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Lab confirmed/ suspected cases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B53619E" w14:textId="4C5BCAE5" w:rsidR="005175A2" w:rsidRPr="004102F0" w:rsidRDefault="005175A2" w:rsidP="000D27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Impact of </w:t>
            </w:r>
            <w:r w:rsidRPr="008D777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ublic health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</w:t>
            </w: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intervention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8D4D6D1" w14:textId="77777777" w:rsidR="005175A2" w:rsidRPr="004102F0" w:rsidRDefault="005175A2" w:rsidP="000D27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Describe changes through time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84209D6" w14:textId="1A83BB36" w:rsidR="005175A2" w:rsidRPr="004102F0" w:rsidRDefault="005175A2" w:rsidP="000D27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Reporting Site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8801E99" w14:textId="77777777" w:rsidR="005175A2" w:rsidRPr="004102F0" w:rsidRDefault="005175A2" w:rsidP="000D27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ELISA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622B4D7" w14:textId="77777777" w:rsidR="005175A2" w:rsidRPr="004102F0" w:rsidRDefault="005175A2" w:rsidP="000D27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AT</w:t>
            </w:r>
          </w:p>
        </w:tc>
        <w:tc>
          <w:tcPr>
            <w:tcW w:w="831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BE12C57" w14:textId="77777777" w:rsidR="005175A2" w:rsidRPr="004102F0" w:rsidRDefault="005175A2" w:rsidP="000D27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5175A2" w:rsidRPr="004102F0" w14:paraId="20F722AE" w14:textId="786ED3C1" w:rsidTr="005175A2">
        <w:trPr>
          <w:trHeight w:val="274"/>
        </w:trPr>
        <w:tc>
          <w:tcPr>
            <w:tcW w:w="1761" w:type="dxa"/>
            <w:tcBorders>
              <w:top w:val="single" w:sz="4" w:space="0" w:color="auto"/>
            </w:tcBorders>
            <w:hideMark/>
          </w:tcPr>
          <w:p w14:paraId="05E665DA" w14:textId="29307FEF" w:rsidR="005175A2" w:rsidRPr="004102F0" w:rsidRDefault="005175A2" w:rsidP="005175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Golden, 2014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</w:t>
            </w:r>
          </w:p>
        </w:tc>
        <w:tc>
          <w:tcPr>
            <w:tcW w:w="1545" w:type="dxa"/>
            <w:tcBorders>
              <w:top w:val="single" w:sz="4" w:space="0" w:color="auto"/>
            </w:tcBorders>
            <w:hideMark/>
          </w:tcPr>
          <w:p w14:paraId="72DE02C8" w14:textId="6EE9E55F" w:rsidR="005175A2" w:rsidRPr="004102F0" w:rsidRDefault="005175A2" w:rsidP="005175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987" w:type="dxa"/>
            <w:tcBorders>
              <w:top w:val="single" w:sz="4" w:space="0" w:color="auto"/>
            </w:tcBorders>
            <w:hideMark/>
          </w:tcPr>
          <w:p w14:paraId="4A1DA166" w14:textId="77777777" w:rsidR="005175A2" w:rsidRPr="004102F0" w:rsidRDefault="005175A2" w:rsidP="005175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108" w:type="dxa"/>
            <w:tcBorders>
              <w:top w:val="single" w:sz="4" w:space="0" w:color="auto"/>
            </w:tcBorders>
            <w:hideMark/>
          </w:tcPr>
          <w:p w14:paraId="6DC5B1E0" w14:textId="77777777" w:rsidR="005175A2" w:rsidRPr="004102F0" w:rsidRDefault="005175A2" w:rsidP="005175A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388" w:type="dxa"/>
            <w:tcBorders>
              <w:top w:val="single" w:sz="4" w:space="0" w:color="auto"/>
            </w:tcBorders>
          </w:tcPr>
          <w:p w14:paraId="7D44337A" w14:textId="77777777" w:rsidR="005175A2" w:rsidRPr="004102F0" w:rsidRDefault="005175A2" w:rsidP="005175A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128" w:type="dxa"/>
            <w:tcBorders>
              <w:top w:val="single" w:sz="4" w:space="0" w:color="auto"/>
            </w:tcBorders>
            <w:hideMark/>
          </w:tcPr>
          <w:p w14:paraId="3C77B7FF" w14:textId="3D303412" w:rsidR="005175A2" w:rsidRPr="004102F0" w:rsidRDefault="003C523B" w:rsidP="005175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1381" w:type="dxa"/>
            <w:tcBorders>
              <w:top w:val="single" w:sz="4" w:space="0" w:color="auto"/>
            </w:tcBorders>
            <w:hideMark/>
          </w:tcPr>
          <w:p w14:paraId="57DA8209" w14:textId="77777777" w:rsidR="005175A2" w:rsidRPr="004102F0" w:rsidRDefault="005175A2" w:rsidP="005175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384" w:type="dxa"/>
            <w:tcBorders>
              <w:top w:val="single" w:sz="4" w:space="0" w:color="auto"/>
            </w:tcBorders>
            <w:hideMark/>
          </w:tcPr>
          <w:p w14:paraId="74BB6949" w14:textId="77777777" w:rsidR="005175A2" w:rsidRPr="004102F0" w:rsidRDefault="005175A2" w:rsidP="005175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ixed</w:t>
            </w:r>
          </w:p>
        </w:tc>
        <w:tc>
          <w:tcPr>
            <w:tcW w:w="706" w:type="dxa"/>
            <w:tcBorders>
              <w:top w:val="single" w:sz="4" w:space="0" w:color="auto"/>
            </w:tcBorders>
            <w:hideMark/>
          </w:tcPr>
          <w:p w14:paraId="54C30370" w14:textId="77777777" w:rsidR="005175A2" w:rsidRPr="004102F0" w:rsidRDefault="005175A2" w:rsidP="005175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R</w:t>
            </w:r>
          </w:p>
        </w:tc>
        <w:tc>
          <w:tcPr>
            <w:tcW w:w="964" w:type="dxa"/>
            <w:tcBorders>
              <w:top w:val="single" w:sz="4" w:space="0" w:color="auto"/>
            </w:tcBorders>
            <w:hideMark/>
          </w:tcPr>
          <w:p w14:paraId="5867CB82" w14:textId="77777777" w:rsidR="005175A2" w:rsidRPr="004102F0" w:rsidRDefault="005175A2" w:rsidP="005175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R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4EBE7E43" w14:textId="2034B9EC" w:rsidR="005175A2" w:rsidRPr="004102F0" w:rsidRDefault="005175A2" w:rsidP="005175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(30)</w:t>
            </w:r>
          </w:p>
        </w:tc>
      </w:tr>
      <w:tr w:rsidR="005175A2" w:rsidRPr="004102F0" w14:paraId="3D031DC9" w14:textId="7CFEA096" w:rsidTr="005175A2">
        <w:trPr>
          <w:trHeight w:val="274"/>
        </w:trPr>
        <w:tc>
          <w:tcPr>
            <w:tcW w:w="1761" w:type="dxa"/>
            <w:hideMark/>
          </w:tcPr>
          <w:p w14:paraId="43FA28A1" w14:textId="77777777" w:rsidR="005175A2" w:rsidRPr="004102F0" w:rsidRDefault="005175A2" w:rsidP="005175A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Herman-Storck, 2008</w:t>
            </w:r>
          </w:p>
        </w:tc>
        <w:tc>
          <w:tcPr>
            <w:tcW w:w="1545" w:type="dxa"/>
            <w:hideMark/>
          </w:tcPr>
          <w:p w14:paraId="6EF583E6" w14:textId="751900DD" w:rsidR="005175A2" w:rsidRPr="004102F0" w:rsidRDefault="005175A2" w:rsidP="005175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987" w:type="dxa"/>
            <w:hideMark/>
          </w:tcPr>
          <w:p w14:paraId="5BD1FF78" w14:textId="2AB21754" w:rsidR="005175A2" w:rsidRPr="004102F0" w:rsidRDefault="003C523B" w:rsidP="005175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1108" w:type="dxa"/>
            <w:hideMark/>
          </w:tcPr>
          <w:p w14:paraId="2242949C" w14:textId="5FC7E1C5" w:rsidR="005175A2" w:rsidRPr="004102F0" w:rsidRDefault="003C523B" w:rsidP="005175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1388" w:type="dxa"/>
          </w:tcPr>
          <w:p w14:paraId="3F231A15" w14:textId="658DE5A6" w:rsidR="005175A2" w:rsidRPr="004102F0" w:rsidRDefault="005175A2" w:rsidP="005175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128" w:type="dxa"/>
            <w:hideMark/>
          </w:tcPr>
          <w:p w14:paraId="40AC7CEF" w14:textId="0FAFF543" w:rsidR="005175A2" w:rsidRPr="004102F0" w:rsidRDefault="005175A2" w:rsidP="005175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381" w:type="dxa"/>
            <w:hideMark/>
          </w:tcPr>
          <w:p w14:paraId="3441A67B" w14:textId="68FAC431" w:rsidR="005175A2" w:rsidRPr="004102F0" w:rsidRDefault="003C523B" w:rsidP="005175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1384" w:type="dxa"/>
            <w:hideMark/>
          </w:tcPr>
          <w:p w14:paraId="559C855D" w14:textId="77777777" w:rsidR="005175A2" w:rsidRPr="004102F0" w:rsidRDefault="005175A2" w:rsidP="005175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ospital</w:t>
            </w:r>
          </w:p>
        </w:tc>
        <w:tc>
          <w:tcPr>
            <w:tcW w:w="706" w:type="dxa"/>
            <w:hideMark/>
          </w:tcPr>
          <w:p w14:paraId="70B521F7" w14:textId="03DC637E" w:rsidR="005175A2" w:rsidRPr="004102F0" w:rsidRDefault="003C523B" w:rsidP="005175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964" w:type="dxa"/>
            <w:hideMark/>
          </w:tcPr>
          <w:p w14:paraId="6FE4F11F" w14:textId="40FC1758" w:rsidR="005175A2" w:rsidRPr="004102F0" w:rsidRDefault="003C523B" w:rsidP="005175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831" w:type="dxa"/>
          </w:tcPr>
          <w:p w14:paraId="4F6388F0" w14:textId="1A8A6DA9" w:rsidR="005175A2" w:rsidRPr="004102F0" w:rsidRDefault="005175A2" w:rsidP="005175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(26)</w:t>
            </w:r>
          </w:p>
        </w:tc>
      </w:tr>
      <w:tr w:rsidR="005175A2" w:rsidRPr="004102F0" w14:paraId="270AB20C" w14:textId="38892F23" w:rsidTr="005175A2">
        <w:trPr>
          <w:trHeight w:val="274"/>
        </w:trPr>
        <w:tc>
          <w:tcPr>
            <w:tcW w:w="1761" w:type="dxa"/>
            <w:hideMark/>
          </w:tcPr>
          <w:p w14:paraId="3B9A74AC" w14:textId="77777777" w:rsidR="005175A2" w:rsidRPr="004102F0" w:rsidRDefault="005175A2" w:rsidP="005175A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assadou</w:t>
            </w:r>
            <w:proofErr w:type="spellEnd"/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, 2015</w:t>
            </w:r>
          </w:p>
        </w:tc>
        <w:tc>
          <w:tcPr>
            <w:tcW w:w="1545" w:type="dxa"/>
            <w:hideMark/>
          </w:tcPr>
          <w:p w14:paraId="2F7ABD5B" w14:textId="77777777" w:rsidR="005175A2" w:rsidRPr="004102F0" w:rsidRDefault="005175A2" w:rsidP="005175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987" w:type="dxa"/>
            <w:hideMark/>
          </w:tcPr>
          <w:p w14:paraId="12BF21DB" w14:textId="3E25018F" w:rsidR="005175A2" w:rsidRPr="004102F0" w:rsidRDefault="003C523B" w:rsidP="005175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1108" w:type="dxa"/>
            <w:hideMark/>
          </w:tcPr>
          <w:p w14:paraId="49828136" w14:textId="6C60CAA7" w:rsidR="005175A2" w:rsidRPr="004102F0" w:rsidRDefault="005175A2" w:rsidP="005175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388" w:type="dxa"/>
          </w:tcPr>
          <w:p w14:paraId="30745B8C" w14:textId="5D0F06B2" w:rsidR="005175A2" w:rsidRPr="004102F0" w:rsidRDefault="005175A2" w:rsidP="005175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128" w:type="dxa"/>
            <w:hideMark/>
          </w:tcPr>
          <w:p w14:paraId="7AE8D5FC" w14:textId="2480BDB9" w:rsidR="005175A2" w:rsidRPr="004102F0" w:rsidRDefault="005175A2" w:rsidP="005175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381" w:type="dxa"/>
            <w:hideMark/>
          </w:tcPr>
          <w:p w14:paraId="5166135D" w14:textId="79FB1AA0" w:rsidR="005175A2" w:rsidRPr="004102F0" w:rsidRDefault="005175A2" w:rsidP="005175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384" w:type="dxa"/>
            <w:hideMark/>
          </w:tcPr>
          <w:p w14:paraId="5401C980" w14:textId="77777777" w:rsidR="005175A2" w:rsidRPr="004102F0" w:rsidRDefault="005175A2" w:rsidP="005175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ixed</w:t>
            </w:r>
          </w:p>
        </w:tc>
        <w:tc>
          <w:tcPr>
            <w:tcW w:w="706" w:type="dxa"/>
            <w:hideMark/>
          </w:tcPr>
          <w:p w14:paraId="639C10DC" w14:textId="1B33DE25" w:rsidR="005175A2" w:rsidRPr="004102F0" w:rsidRDefault="003C523B" w:rsidP="005175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964" w:type="dxa"/>
            <w:hideMark/>
          </w:tcPr>
          <w:p w14:paraId="753FAE32" w14:textId="6E9B3D6E" w:rsidR="005175A2" w:rsidRPr="004102F0" w:rsidRDefault="003C523B" w:rsidP="005175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831" w:type="dxa"/>
          </w:tcPr>
          <w:p w14:paraId="01E2244A" w14:textId="0A4D58B6" w:rsidR="005175A2" w:rsidRPr="004102F0" w:rsidRDefault="005175A2" w:rsidP="005175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(24)</w:t>
            </w:r>
          </w:p>
        </w:tc>
      </w:tr>
      <w:tr w:rsidR="005175A2" w:rsidRPr="004102F0" w14:paraId="1B25D616" w14:textId="5B96E4CD" w:rsidTr="005175A2">
        <w:trPr>
          <w:trHeight w:val="274"/>
        </w:trPr>
        <w:tc>
          <w:tcPr>
            <w:tcW w:w="1761" w:type="dxa"/>
            <w:hideMark/>
          </w:tcPr>
          <w:p w14:paraId="605D2FD4" w14:textId="77777777" w:rsidR="005175A2" w:rsidRPr="004102F0" w:rsidRDefault="005175A2" w:rsidP="005175A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Batchelor, 2012</w:t>
            </w:r>
          </w:p>
        </w:tc>
        <w:tc>
          <w:tcPr>
            <w:tcW w:w="1545" w:type="dxa"/>
            <w:hideMark/>
          </w:tcPr>
          <w:p w14:paraId="7200BE11" w14:textId="1633CFD3" w:rsidR="005175A2" w:rsidRPr="004102F0" w:rsidRDefault="005175A2" w:rsidP="005175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987" w:type="dxa"/>
            <w:hideMark/>
          </w:tcPr>
          <w:p w14:paraId="21887B27" w14:textId="67D437FC" w:rsidR="005175A2" w:rsidRPr="004102F0" w:rsidRDefault="003C523B" w:rsidP="005175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1108" w:type="dxa"/>
            <w:hideMark/>
          </w:tcPr>
          <w:p w14:paraId="0BE94D14" w14:textId="3F39EF45" w:rsidR="005175A2" w:rsidRPr="004102F0" w:rsidRDefault="003C523B" w:rsidP="005175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1388" w:type="dxa"/>
          </w:tcPr>
          <w:p w14:paraId="04E05AB5" w14:textId="01B31310" w:rsidR="005175A2" w:rsidRPr="004102F0" w:rsidRDefault="005175A2" w:rsidP="005175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128" w:type="dxa"/>
            <w:hideMark/>
          </w:tcPr>
          <w:p w14:paraId="2E04872E" w14:textId="4DEF0D66" w:rsidR="005175A2" w:rsidRPr="004102F0" w:rsidRDefault="005175A2" w:rsidP="005175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381" w:type="dxa"/>
            <w:hideMark/>
          </w:tcPr>
          <w:p w14:paraId="7EC2B6BD" w14:textId="66E1F1EC" w:rsidR="005175A2" w:rsidRPr="004102F0" w:rsidRDefault="005175A2" w:rsidP="005175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384" w:type="dxa"/>
            <w:hideMark/>
          </w:tcPr>
          <w:p w14:paraId="0EE9785C" w14:textId="77777777" w:rsidR="005175A2" w:rsidRPr="004102F0" w:rsidRDefault="005175A2" w:rsidP="005175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ixed</w:t>
            </w:r>
          </w:p>
        </w:tc>
        <w:tc>
          <w:tcPr>
            <w:tcW w:w="706" w:type="dxa"/>
            <w:hideMark/>
          </w:tcPr>
          <w:p w14:paraId="2DBB131A" w14:textId="48265BBB" w:rsidR="005175A2" w:rsidRPr="004102F0" w:rsidRDefault="003C523B" w:rsidP="005175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964" w:type="dxa"/>
            <w:hideMark/>
          </w:tcPr>
          <w:p w14:paraId="7CD89054" w14:textId="67F981A0" w:rsidR="005175A2" w:rsidRPr="004102F0" w:rsidRDefault="003C523B" w:rsidP="005175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831" w:type="dxa"/>
          </w:tcPr>
          <w:p w14:paraId="46D475F9" w14:textId="52E46BE4" w:rsidR="005175A2" w:rsidRPr="004102F0" w:rsidRDefault="005175A2" w:rsidP="005175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(31)</w:t>
            </w:r>
          </w:p>
        </w:tc>
      </w:tr>
      <w:tr w:rsidR="005175A2" w:rsidRPr="004102F0" w14:paraId="35A3DA02" w14:textId="5FBEB8B5" w:rsidTr="005175A2">
        <w:trPr>
          <w:trHeight w:val="274"/>
        </w:trPr>
        <w:tc>
          <w:tcPr>
            <w:tcW w:w="1761" w:type="dxa"/>
            <w:hideMark/>
          </w:tcPr>
          <w:p w14:paraId="1592CF4E" w14:textId="77777777" w:rsidR="005175A2" w:rsidRPr="004102F0" w:rsidRDefault="005175A2" w:rsidP="005175A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Mohan, 2009</w:t>
            </w:r>
          </w:p>
        </w:tc>
        <w:tc>
          <w:tcPr>
            <w:tcW w:w="1545" w:type="dxa"/>
            <w:hideMark/>
          </w:tcPr>
          <w:p w14:paraId="3C27977D" w14:textId="2DC6D570" w:rsidR="005175A2" w:rsidRPr="004102F0" w:rsidRDefault="005175A2" w:rsidP="005175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987" w:type="dxa"/>
            <w:hideMark/>
          </w:tcPr>
          <w:p w14:paraId="55EB5A12" w14:textId="1D97B95F" w:rsidR="005175A2" w:rsidRPr="004102F0" w:rsidRDefault="003C523B" w:rsidP="005175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1108" w:type="dxa"/>
            <w:hideMark/>
          </w:tcPr>
          <w:p w14:paraId="40EB3F34" w14:textId="3BE57BAB" w:rsidR="005175A2" w:rsidRPr="004102F0" w:rsidRDefault="003C523B" w:rsidP="005175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1388" w:type="dxa"/>
          </w:tcPr>
          <w:p w14:paraId="7DBBADB9" w14:textId="0DAD58D4" w:rsidR="005175A2" w:rsidRPr="004102F0" w:rsidRDefault="005175A2" w:rsidP="005175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128" w:type="dxa"/>
            <w:hideMark/>
          </w:tcPr>
          <w:p w14:paraId="240483F3" w14:textId="4E35871F" w:rsidR="005175A2" w:rsidRPr="004102F0" w:rsidRDefault="005175A2" w:rsidP="005175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381" w:type="dxa"/>
            <w:hideMark/>
          </w:tcPr>
          <w:p w14:paraId="5C46D0ED" w14:textId="62EDDBC4" w:rsidR="005175A2" w:rsidRPr="004102F0" w:rsidRDefault="003C523B" w:rsidP="005175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1384" w:type="dxa"/>
            <w:hideMark/>
          </w:tcPr>
          <w:p w14:paraId="23C9F129" w14:textId="77777777" w:rsidR="005175A2" w:rsidRPr="004102F0" w:rsidRDefault="005175A2" w:rsidP="005175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ixed</w:t>
            </w:r>
          </w:p>
        </w:tc>
        <w:tc>
          <w:tcPr>
            <w:tcW w:w="706" w:type="dxa"/>
            <w:hideMark/>
          </w:tcPr>
          <w:p w14:paraId="15357C4D" w14:textId="055B38A9" w:rsidR="005175A2" w:rsidRPr="004102F0" w:rsidRDefault="003C523B" w:rsidP="005175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964" w:type="dxa"/>
            <w:hideMark/>
          </w:tcPr>
          <w:p w14:paraId="3FEE579C" w14:textId="768D7C63" w:rsidR="005175A2" w:rsidRPr="004102F0" w:rsidRDefault="005175A2" w:rsidP="005175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831" w:type="dxa"/>
          </w:tcPr>
          <w:p w14:paraId="32C0DD22" w14:textId="4B6BA12E" w:rsidR="005175A2" w:rsidRPr="004102F0" w:rsidRDefault="005175A2" w:rsidP="005175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(32)</w:t>
            </w:r>
          </w:p>
        </w:tc>
      </w:tr>
      <w:tr w:rsidR="005175A2" w:rsidRPr="004102F0" w14:paraId="63076720" w14:textId="2BF031FA" w:rsidTr="005175A2">
        <w:trPr>
          <w:trHeight w:val="274"/>
        </w:trPr>
        <w:tc>
          <w:tcPr>
            <w:tcW w:w="1761" w:type="dxa"/>
            <w:hideMark/>
          </w:tcPr>
          <w:p w14:paraId="69EF4C80" w14:textId="77777777" w:rsidR="005175A2" w:rsidRPr="004102F0" w:rsidRDefault="005175A2" w:rsidP="005175A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Sharp, 2016</w:t>
            </w:r>
          </w:p>
        </w:tc>
        <w:tc>
          <w:tcPr>
            <w:tcW w:w="1545" w:type="dxa"/>
            <w:hideMark/>
          </w:tcPr>
          <w:p w14:paraId="1C56B92C" w14:textId="0032BC08" w:rsidR="005175A2" w:rsidRPr="004102F0" w:rsidRDefault="005175A2" w:rsidP="005175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987" w:type="dxa"/>
            <w:hideMark/>
          </w:tcPr>
          <w:p w14:paraId="460A8B53" w14:textId="77777777" w:rsidR="005175A2" w:rsidRPr="004102F0" w:rsidRDefault="005175A2" w:rsidP="005175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108" w:type="dxa"/>
            <w:hideMark/>
          </w:tcPr>
          <w:p w14:paraId="1D8FCDCA" w14:textId="77777777" w:rsidR="005175A2" w:rsidRPr="004102F0" w:rsidRDefault="005175A2" w:rsidP="005175A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388" w:type="dxa"/>
          </w:tcPr>
          <w:p w14:paraId="2370A58A" w14:textId="6D2AFE8F" w:rsidR="005175A2" w:rsidRPr="004102F0" w:rsidRDefault="003C523B" w:rsidP="005175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1128" w:type="dxa"/>
            <w:hideMark/>
          </w:tcPr>
          <w:p w14:paraId="338B6FAF" w14:textId="77777777" w:rsidR="005175A2" w:rsidRPr="004102F0" w:rsidRDefault="005175A2" w:rsidP="005175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381" w:type="dxa"/>
            <w:hideMark/>
          </w:tcPr>
          <w:p w14:paraId="07484A2B" w14:textId="77777777" w:rsidR="005175A2" w:rsidRPr="004102F0" w:rsidRDefault="005175A2" w:rsidP="005175A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384" w:type="dxa"/>
            <w:hideMark/>
          </w:tcPr>
          <w:p w14:paraId="7B5212EF" w14:textId="77777777" w:rsidR="005175A2" w:rsidRPr="004102F0" w:rsidRDefault="005175A2" w:rsidP="005175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ixed</w:t>
            </w:r>
          </w:p>
        </w:tc>
        <w:tc>
          <w:tcPr>
            <w:tcW w:w="706" w:type="dxa"/>
            <w:hideMark/>
          </w:tcPr>
          <w:p w14:paraId="16AD4753" w14:textId="6FC2BABC" w:rsidR="005175A2" w:rsidRPr="004102F0" w:rsidRDefault="003C523B" w:rsidP="005175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964" w:type="dxa"/>
            <w:hideMark/>
          </w:tcPr>
          <w:p w14:paraId="1095EF3B" w14:textId="5EA50850" w:rsidR="005175A2" w:rsidRPr="004102F0" w:rsidRDefault="003C523B" w:rsidP="005175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831" w:type="dxa"/>
          </w:tcPr>
          <w:p w14:paraId="38BA0861" w14:textId="314EFE18" w:rsidR="005175A2" w:rsidRPr="004102F0" w:rsidRDefault="005175A2" w:rsidP="005175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(27)</w:t>
            </w:r>
          </w:p>
        </w:tc>
      </w:tr>
      <w:tr w:rsidR="005175A2" w:rsidRPr="004102F0" w14:paraId="7C6E5828" w14:textId="53E052CB" w:rsidTr="005175A2">
        <w:trPr>
          <w:trHeight w:val="274"/>
        </w:trPr>
        <w:tc>
          <w:tcPr>
            <w:tcW w:w="1761" w:type="dxa"/>
            <w:hideMark/>
          </w:tcPr>
          <w:p w14:paraId="2E0C1569" w14:textId="77777777" w:rsidR="005175A2" w:rsidRPr="004102F0" w:rsidRDefault="005175A2" w:rsidP="005175A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Jones, 2024</w:t>
            </w:r>
          </w:p>
        </w:tc>
        <w:tc>
          <w:tcPr>
            <w:tcW w:w="1545" w:type="dxa"/>
            <w:hideMark/>
          </w:tcPr>
          <w:p w14:paraId="209E2E5E" w14:textId="60FBDF1E" w:rsidR="005175A2" w:rsidRPr="004102F0" w:rsidRDefault="005175A2" w:rsidP="005175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987" w:type="dxa"/>
            <w:hideMark/>
          </w:tcPr>
          <w:p w14:paraId="6F65A217" w14:textId="2CE9D0C9" w:rsidR="005175A2" w:rsidRPr="004102F0" w:rsidRDefault="005175A2" w:rsidP="005175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108" w:type="dxa"/>
            <w:hideMark/>
          </w:tcPr>
          <w:p w14:paraId="2908334F" w14:textId="063EEFCD" w:rsidR="005175A2" w:rsidRPr="004102F0" w:rsidRDefault="003C523B" w:rsidP="005175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1388" w:type="dxa"/>
          </w:tcPr>
          <w:p w14:paraId="721AB1D7" w14:textId="1C848D21" w:rsidR="005175A2" w:rsidRPr="004102F0" w:rsidRDefault="003C523B" w:rsidP="005175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1128" w:type="dxa"/>
            <w:hideMark/>
          </w:tcPr>
          <w:p w14:paraId="05257594" w14:textId="6AB8C8DF" w:rsidR="005175A2" w:rsidRPr="004102F0" w:rsidRDefault="005175A2" w:rsidP="005175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381" w:type="dxa"/>
            <w:hideMark/>
          </w:tcPr>
          <w:p w14:paraId="091C549C" w14:textId="4DFEF94A" w:rsidR="005175A2" w:rsidRPr="004102F0" w:rsidRDefault="005175A2" w:rsidP="005175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384" w:type="dxa"/>
            <w:hideMark/>
          </w:tcPr>
          <w:p w14:paraId="1EE68DBC" w14:textId="77777777" w:rsidR="005175A2" w:rsidRPr="004102F0" w:rsidRDefault="005175A2" w:rsidP="005175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ixed</w:t>
            </w:r>
          </w:p>
        </w:tc>
        <w:tc>
          <w:tcPr>
            <w:tcW w:w="706" w:type="dxa"/>
            <w:hideMark/>
          </w:tcPr>
          <w:p w14:paraId="0DD82D75" w14:textId="46905ABF" w:rsidR="005175A2" w:rsidRPr="004102F0" w:rsidRDefault="003C523B" w:rsidP="005175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964" w:type="dxa"/>
            <w:hideMark/>
          </w:tcPr>
          <w:p w14:paraId="395491E9" w14:textId="49AE6366" w:rsidR="005175A2" w:rsidRPr="004102F0" w:rsidRDefault="005175A2" w:rsidP="005175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831" w:type="dxa"/>
          </w:tcPr>
          <w:p w14:paraId="5FD5229E" w14:textId="700DCFBA" w:rsidR="005175A2" w:rsidRPr="004102F0" w:rsidRDefault="005175A2" w:rsidP="005175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(28)</w:t>
            </w:r>
          </w:p>
        </w:tc>
      </w:tr>
      <w:tr w:rsidR="005175A2" w:rsidRPr="004102F0" w14:paraId="21101806" w14:textId="0E9DDE52" w:rsidTr="005175A2">
        <w:trPr>
          <w:trHeight w:val="274"/>
        </w:trPr>
        <w:tc>
          <w:tcPr>
            <w:tcW w:w="1761" w:type="dxa"/>
            <w:hideMark/>
          </w:tcPr>
          <w:p w14:paraId="3038DF6F" w14:textId="77777777" w:rsidR="005175A2" w:rsidRPr="004102F0" w:rsidRDefault="005175A2" w:rsidP="005175A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Herman-Storck, 2005</w:t>
            </w:r>
          </w:p>
        </w:tc>
        <w:tc>
          <w:tcPr>
            <w:tcW w:w="1545" w:type="dxa"/>
            <w:hideMark/>
          </w:tcPr>
          <w:p w14:paraId="10E06431" w14:textId="7F7221BD" w:rsidR="005175A2" w:rsidRPr="004102F0" w:rsidRDefault="005175A2" w:rsidP="005175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987" w:type="dxa"/>
            <w:hideMark/>
          </w:tcPr>
          <w:p w14:paraId="0B706E7E" w14:textId="77777777" w:rsidR="005175A2" w:rsidRPr="004102F0" w:rsidRDefault="005175A2" w:rsidP="005175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108" w:type="dxa"/>
            <w:hideMark/>
          </w:tcPr>
          <w:p w14:paraId="734B7E35" w14:textId="062DBEFF" w:rsidR="005175A2" w:rsidRPr="004102F0" w:rsidRDefault="003C523B" w:rsidP="005175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1388" w:type="dxa"/>
          </w:tcPr>
          <w:p w14:paraId="23527092" w14:textId="6BA4C3E7" w:rsidR="005175A2" w:rsidRPr="004102F0" w:rsidRDefault="003C523B" w:rsidP="005175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1128" w:type="dxa"/>
            <w:hideMark/>
          </w:tcPr>
          <w:p w14:paraId="2CB55BBE" w14:textId="77777777" w:rsidR="005175A2" w:rsidRPr="004102F0" w:rsidRDefault="005175A2" w:rsidP="005175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381" w:type="dxa"/>
            <w:hideMark/>
          </w:tcPr>
          <w:p w14:paraId="448D6589" w14:textId="77777777" w:rsidR="005175A2" w:rsidRPr="004102F0" w:rsidRDefault="005175A2" w:rsidP="005175A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384" w:type="dxa"/>
            <w:hideMark/>
          </w:tcPr>
          <w:p w14:paraId="7F7D069E" w14:textId="77777777" w:rsidR="005175A2" w:rsidRPr="004102F0" w:rsidRDefault="005175A2" w:rsidP="005175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ospital</w:t>
            </w:r>
          </w:p>
        </w:tc>
        <w:tc>
          <w:tcPr>
            <w:tcW w:w="706" w:type="dxa"/>
            <w:hideMark/>
          </w:tcPr>
          <w:p w14:paraId="7A73D108" w14:textId="77777777" w:rsidR="005175A2" w:rsidRPr="004102F0" w:rsidRDefault="005175A2" w:rsidP="005175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64" w:type="dxa"/>
            <w:hideMark/>
          </w:tcPr>
          <w:p w14:paraId="48272700" w14:textId="418BDA3E" w:rsidR="005175A2" w:rsidRPr="004102F0" w:rsidRDefault="003C523B" w:rsidP="005175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831" w:type="dxa"/>
          </w:tcPr>
          <w:p w14:paraId="596697E0" w14:textId="048EC5B6" w:rsidR="005175A2" w:rsidRPr="004102F0" w:rsidRDefault="005175A2" w:rsidP="005175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(25)</w:t>
            </w:r>
          </w:p>
        </w:tc>
      </w:tr>
      <w:tr w:rsidR="005175A2" w:rsidRPr="004102F0" w14:paraId="70D46918" w14:textId="4FDD4D08" w:rsidTr="005175A2">
        <w:trPr>
          <w:trHeight w:val="274"/>
        </w:trPr>
        <w:tc>
          <w:tcPr>
            <w:tcW w:w="1761" w:type="dxa"/>
            <w:tcBorders>
              <w:bottom w:val="single" w:sz="4" w:space="0" w:color="auto"/>
            </w:tcBorders>
            <w:hideMark/>
          </w:tcPr>
          <w:p w14:paraId="01765CAD" w14:textId="110F7D56" w:rsidR="005175A2" w:rsidRPr="004102F0" w:rsidRDefault="005175A2" w:rsidP="005175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hery, 2020</w:t>
            </w:r>
          </w:p>
        </w:tc>
        <w:tc>
          <w:tcPr>
            <w:tcW w:w="1545" w:type="dxa"/>
            <w:tcBorders>
              <w:bottom w:val="single" w:sz="4" w:space="0" w:color="auto"/>
            </w:tcBorders>
            <w:hideMark/>
          </w:tcPr>
          <w:p w14:paraId="34CDF8B1" w14:textId="42281FE3" w:rsidR="005175A2" w:rsidRPr="004102F0" w:rsidRDefault="005175A2" w:rsidP="005175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hideMark/>
          </w:tcPr>
          <w:p w14:paraId="5CCA7FB5" w14:textId="3268151C" w:rsidR="005175A2" w:rsidRPr="004102F0" w:rsidRDefault="003C523B" w:rsidP="005175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hideMark/>
          </w:tcPr>
          <w:p w14:paraId="5F922D30" w14:textId="0D90C5A7" w:rsidR="005175A2" w:rsidRPr="004102F0" w:rsidRDefault="003C523B" w:rsidP="005175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1388" w:type="dxa"/>
            <w:tcBorders>
              <w:bottom w:val="single" w:sz="4" w:space="0" w:color="auto"/>
            </w:tcBorders>
          </w:tcPr>
          <w:p w14:paraId="5D51246D" w14:textId="179AD84B" w:rsidR="005175A2" w:rsidRPr="004102F0" w:rsidRDefault="003C523B" w:rsidP="005175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hideMark/>
          </w:tcPr>
          <w:p w14:paraId="0CEF4F21" w14:textId="77777777" w:rsidR="005175A2" w:rsidRPr="004102F0" w:rsidRDefault="005175A2" w:rsidP="005175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381" w:type="dxa"/>
            <w:tcBorders>
              <w:bottom w:val="single" w:sz="4" w:space="0" w:color="auto"/>
            </w:tcBorders>
            <w:hideMark/>
          </w:tcPr>
          <w:p w14:paraId="53BB5D2F" w14:textId="77777777" w:rsidR="005175A2" w:rsidRPr="004102F0" w:rsidRDefault="005175A2" w:rsidP="005175A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384" w:type="dxa"/>
            <w:tcBorders>
              <w:bottom w:val="single" w:sz="4" w:space="0" w:color="auto"/>
            </w:tcBorders>
            <w:hideMark/>
          </w:tcPr>
          <w:p w14:paraId="55F2B6C1" w14:textId="77777777" w:rsidR="005175A2" w:rsidRPr="004102F0" w:rsidRDefault="005175A2" w:rsidP="005175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ixed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hideMark/>
          </w:tcPr>
          <w:p w14:paraId="5B59EC6B" w14:textId="16D98F7F" w:rsidR="005175A2" w:rsidRPr="004102F0" w:rsidRDefault="003C523B" w:rsidP="005175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hideMark/>
          </w:tcPr>
          <w:p w14:paraId="23CFAAB3" w14:textId="77777777" w:rsidR="005175A2" w:rsidRPr="004102F0" w:rsidRDefault="005175A2" w:rsidP="005175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831" w:type="dxa"/>
            <w:tcBorders>
              <w:bottom w:val="single" w:sz="4" w:space="0" w:color="auto"/>
            </w:tcBorders>
          </w:tcPr>
          <w:p w14:paraId="77E111E1" w14:textId="770AEE2D" w:rsidR="005175A2" w:rsidRPr="004102F0" w:rsidRDefault="005175A2" w:rsidP="005175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(29)</w:t>
            </w:r>
          </w:p>
        </w:tc>
      </w:tr>
    </w:tbl>
    <w:p w14:paraId="11242014" w14:textId="77777777" w:rsidR="00F23388" w:rsidRPr="004102F0" w:rsidRDefault="000D27A1" w:rsidP="000322DC">
      <w:pPr>
        <w:rPr>
          <w:rFonts w:ascii="Arial" w:hAnsi="Arial" w:cs="Arial"/>
        </w:rPr>
      </w:pPr>
      <w:r w:rsidRPr="004102F0">
        <w:rPr>
          <w:rFonts w:ascii="Arial" w:hAnsi="Arial" w:cs="Arial"/>
        </w:rPr>
        <w:t xml:space="preserve"> </w:t>
      </w:r>
    </w:p>
    <w:sectPr w:rsidR="00F23388" w:rsidRPr="004102F0" w:rsidSect="00717B1B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4C5840"/>
    <w:multiLevelType w:val="hybridMultilevel"/>
    <w:tmpl w:val="A3E86772"/>
    <w:lvl w:ilvl="0" w:tplc="0C090013">
      <w:start w:val="1"/>
      <w:numFmt w:val="upperRoman"/>
      <w:lvlText w:val="%1."/>
      <w:lvlJc w:val="right"/>
      <w:pPr>
        <w:ind w:left="1440" w:hanging="360"/>
      </w:pPr>
    </w:lvl>
    <w:lvl w:ilvl="1" w:tplc="0C090019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96F217F"/>
    <w:multiLevelType w:val="hybridMultilevel"/>
    <w:tmpl w:val="C52828C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FCC3561"/>
    <w:multiLevelType w:val="hybridMultilevel"/>
    <w:tmpl w:val="2BC20F58"/>
    <w:lvl w:ilvl="0" w:tplc="043A7DC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640C0B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98875D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F828A1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014063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FA0461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55E003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AC2FA7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ADE1D2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E676030"/>
    <w:multiLevelType w:val="hybridMultilevel"/>
    <w:tmpl w:val="A48E609E"/>
    <w:lvl w:ilvl="0" w:tplc="EE58527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5DC172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9BEAF3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8845B4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FA0C57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CD0B42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02CC8A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79476D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956272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24951A8"/>
    <w:multiLevelType w:val="hybridMultilevel"/>
    <w:tmpl w:val="496E89B4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3C42BB6"/>
    <w:multiLevelType w:val="hybridMultilevel"/>
    <w:tmpl w:val="2F40398A"/>
    <w:lvl w:ilvl="0" w:tplc="ACC4649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45AF90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98674A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77E28C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09E8E3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410FA8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0F05C0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C5EC45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306F92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5860016"/>
    <w:multiLevelType w:val="hybridMultilevel"/>
    <w:tmpl w:val="F764434A"/>
    <w:lvl w:ilvl="0" w:tplc="EE54939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ED266A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52E6C3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54C2BD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BA6FFC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F624FA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32CBFD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93800F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65ADE3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827798C"/>
    <w:multiLevelType w:val="hybridMultilevel"/>
    <w:tmpl w:val="98A22356"/>
    <w:lvl w:ilvl="0" w:tplc="F2068DDC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  <w:lvl w:ilvl="1" w:tplc="ADC28914" w:tentative="1">
      <w:start w:val="1"/>
      <w:numFmt w:val="decimal"/>
      <w:lvlText w:val="%2."/>
      <w:lvlJc w:val="left"/>
      <w:pPr>
        <w:tabs>
          <w:tab w:val="num" w:pos="2160"/>
        </w:tabs>
        <w:ind w:left="2160" w:hanging="360"/>
      </w:pPr>
    </w:lvl>
    <w:lvl w:ilvl="2" w:tplc="3D566858" w:tentative="1">
      <w:start w:val="1"/>
      <w:numFmt w:val="decimal"/>
      <w:lvlText w:val="%3."/>
      <w:lvlJc w:val="left"/>
      <w:pPr>
        <w:tabs>
          <w:tab w:val="num" w:pos="2880"/>
        </w:tabs>
        <w:ind w:left="2880" w:hanging="360"/>
      </w:pPr>
    </w:lvl>
    <w:lvl w:ilvl="3" w:tplc="7CCABF28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94C042C" w:tentative="1">
      <w:start w:val="1"/>
      <w:numFmt w:val="decimal"/>
      <w:lvlText w:val="%5."/>
      <w:lvlJc w:val="left"/>
      <w:pPr>
        <w:tabs>
          <w:tab w:val="num" w:pos="4320"/>
        </w:tabs>
        <w:ind w:left="4320" w:hanging="360"/>
      </w:pPr>
    </w:lvl>
    <w:lvl w:ilvl="5" w:tplc="565C6E2C" w:tentative="1">
      <w:start w:val="1"/>
      <w:numFmt w:val="decimal"/>
      <w:lvlText w:val="%6."/>
      <w:lvlJc w:val="left"/>
      <w:pPr>
        <w:tabs>
          <w:tab w:val="num" w:pos="5040"/>
        </w:tabs>
        <w:ind w:left="5040" w:hanging="360"/>
      </w:pPr>
    </w:lvl>
    <w:lvl w:ilvl="6" w:tplc="28A00842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A0A84D2" w:tentative="1">
      <w:start w:val="1"/>
      <w:numFmt w:val="decimal"/>
      <w:lvlText w:val="%8."/>
      <w:lvlJc w:val="left"/>
      <w:pPr>
        <w:tabs>
          <w:tab w:val="num" w:pos="6480"/>
        </w:tabs>
        <w:ind w:left="6480" w:hanging="360"/>
      </w:pPr>
    </w:lvl>
    <w:lvl w:ilvl="8" w:tplc="D6E2559C" w:tentative="1">
      <w:start w:val="1"/>
      <w:numFmt w:val="decimal"/>
      <w:lvlText w:val="%9."/>
      <w:lvlJc w:val="left"/>
      <w:pPr>
        <w:tabs>
          <w:tab w:val="num" w:pos="7200"/>
        </w:tabs>
        <w:ind w:left="7200" w:hanging="360"/>
      </w:pPr>
    </w:lvl>
  </w:abstractNum>
  <w:num w:numId="1" w16cid:durableId="154686436">
    <w:abstractNumId w:val="4"/>
  </w:num>
  <w:num w:numId="2" w16cid:durableId="1853648098">
    <w:abstractNumId w:val="7"/>
  </w:num>
  <w:num w:numId="3" w16cid:durableId="704058246">
    <w:abstractNumId w:val="3"/>
  </w:num>
  <w:num w:numId="4" w16cid:durableId="1778017098">
    <w:abstractNumId w:val="2"/>
  </w:num>
  <w:num w:numId="5" w16cid:durableId="13071634">
    <w:abstractNumId w:val="5"/>
  </w:num>
  <w:num w:numId="6" w16cid:durableId="908805753">
    <w:abstractNumId w:val="6"/>
  </w:num>
  <w:num w:numId="7" w16cid:durableId="1989049008">
    <w:abstractNumId w:val="0"/>
  </w:num>
  <w:num w:numId="8" w16cid:durableId="142195070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E72"/>
    <w:rsid w:val="0000569A"/>
    <w:rsid w:val="000322DC"/>
    <w:rsid w:val="000338B1"/>
    <w:rsid w:val="00045E10"/>
    <w:rsid w:val="000628F2"/>
    <w:rsid w:val="000801FA"/>
    <w:rsid w:val="00082F19"/>
    <w:rsid w:val="000D27A1"/>
    <w:rsid w:val="000F627D"/>
    <w:rsid w:val="000F6E36"/>
    <w:rsid w:val="00107C96"/>
    <w:rsid w:val="00114601"/>
    <w:rsid w:val="001438EE"/>
    <w:rsid w:val="00170EDB"/>
    <w:rsid w:val="001850A2"/>
    <w:rsid w:val="001B6D5A"/>
    <w:rsid w:val="00261A2A"/>
    <w:rsid w:val="00290639"/>
    <w:rsid w:val="00326389"/>
    <w:rsid w:val="0033064B"/>
    <w:rsid w:val="00334C6F"/>
    <w:rsid w:val="0036169A"/>
    <w:rsid w:val="0038726D"/>
    <w:rsid w:val="003C523B"/>
    <w:rsid w:val="003D2D3A"/>
    <w:rsid w:val="004102F0"/>
    <w:rsid w:val="00442CBF"/>
    <w:rsid w:val="00472E72"/>
    <w:rsid w:val="00480F26"/>
    <w:rsid w:val="004A09DF"/>
    <w:rsid w:val="004A16C3"/>
    <w:rsid w:val="00507726"/>
    <w:rsid w:val="005175A2"/>
    <w:rsid w:val="0052685A"/>
    <w:rsid w:val="0053711C"/>
    <w:rsid w:val="00560E8B"/>
    <w:rsid w:val="00566741"/>
    <w:rsid w:val="005E14A3"/>
    <w:rsid w:val="005F3BD4"/>
    <w:rsid w:val="006072E2"/>
    <w:rsid w:val="00611AE7"/>
    <w:rsid w:val="006222FE"/>
    <w:rsid w:val="00643D75"/>
    <w:rsid w:val="00653CF1"/>
    <w:rsid w:val="006604E5"/>
    <w:rsid w:val="0067569C"/>
    <w:rsid w:val="006D69F2"/>
    <w:rsid w:val="00717B1B"/>
    <w:rsid w:val="0073199A"/>
    <w:rsid w:val="00750930"/>
    <w:rsid w:val="007B1656"/>
    <w:rsid w:val="007E76C0"/>
    <w:rsid w:val="007E7E42"/>
    <w:rsid w:val="007F1167"/>
    <w:rsid w:val="00835E2A"/>
    <w:rsid w:val="00836437"/>
    <w:rsid w:val="00841CC4"/>
    <w:rsid w:val="008679D7"/>
    <w:rsid w:val="008805D4"/>
    <w:rsid w:val="008D7777"/>
    <w:rsid w:val="00947B73"/>
    <w:rsid w:val="009A61BF"/>
    <w:rsid w:val="009D2506"/>
    <w:rsid w:val="009D4A95"/>
    <w:rsid w:val="009E2ED6"/>
    <w:rsid w:val="00A0530C"/>
    <w:rsid w:val="00A05402"/>
    <w:rsid w:val="00A14F7F"/>
    <w:rsid w:val="00A45775"/>
    <w:rsid w:val="00A7293A"/>
    <w:rsid w:val="00A774D7"/>
    <w:rsid w:val="00A95DB1"/>
    <w:rsid w:val="00AA216E"/>
    <w:rsid w:val="00AA6D78"/>
    <w:rsid w:val="00AB23DD"/>
    <w:rsid w:val="00AF40E4"/>
    <w:rsid w:val="00AF721B"/>
    <w:rsid w:val="00B018DC"/>
    <w:rsid w:val="00B51598"/>
    <w:rsid w:val="00B60C88"/>
    <w:rsid w:val="00B713CE"/>
    <w:rsid w:val="00B81281"/>
    <w:rsid w:val="00B96947"/>
    <w:rsid w:val="00C15FE5"/>
    <w:rsid w:val="00C20123"/>
    <w:rsid w:val="00C241F1"/>
    <w:rsid w:val="00C33FF6"/>
    <w:rsid w:val="00CE2C05"/>
    <w:rsid w:val="00D30C3B"/>
    <w:rsid w:val="00D3763A"/>
    <w:rsid w:val="00D927CB"/>
    <w:rsid w:val="00DF638B"/>
    <w:rsid w:val="00E13076"/>
    <w:rsid w:val="00E22EBD"/>
    <w:rsid w:val="00E41864"/>
    <w:rsid w:val="00E502E4"/>
    <w:rsid w:val="00E61FEB"/>
    <w:rsid w:val="00E838F4"/>
    <w:rsid w:val="00EA394E"/>
    <w:rsid w:val="00EB4E2B"/>
    <w:rsid w:val="00EF79C6"/>
    <w:rsid w:val="00F23388"/>
    <w:rsid w:val="00F45A1C"/>
    <w:rsid w:val="00F51E83"/>
    <w:rsid w:val="00F7271A"/>
    <w:rsid w:val="00F7431E"/>
    <w:rsid w:val="00F84A6B"/>
    <w:rsid w:val="00FB2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C5DFC46"/>
  <w15:chartTrackingRefBased/>
  <w15:docId w15:val="{B3CABCF1-1F2F-4548-A1EF-0E7E26886E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72E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2E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2E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2E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2E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2E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2E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2E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2E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2E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2E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2E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2E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2E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2E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2E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2E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2E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2E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2E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2E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2E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2E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2E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2E7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2E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2E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2E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2E72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1B6D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table" w:styleId="TableGrid">
    <w:name w:val="Table Grid"/>
    <w:basedOn w:val="TableNormal"/>
    <w:uiPriority w:val="39"/>
    <w:rsid w:val="007E76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95D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95DB1"/>
    <w:pPr>
      <w:spacing w:after="200"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5DB1"/>
    <w:rPr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6072E2"/>
    <w:rPr>
      <w:color w:val="467886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6072E2"/>
    <w:rPr>
      <w:color w:val="808080"/>
    </w:rPr>
  </w:style>
  <w:style w:type="table" w:customStyle="1" w:styleId="TableGridLight1">
    <w:name w:val="Table Grid Light1"/>
    <w:basedOn w:val="TableNormal"/>
    <w:uiPriority w:val="40"/>
    <w:rsid w:val="006072E2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182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115050">
          <w:marLeft w:val="0"/>
          <w:marRight w:val="0"/>
          <w:marTop w:val="450"/>
          <w:marBottom w:val="450"/>
          <w:divBdr>
            <w:top w:val="single" w:sz="6" w:space="0" w:color="C1C1C1"/>
            <w:left w:val="single" w:sz="6" w:space="0" w:color="C1C1C1"/>
            <w:bottom w:val="single" w:sz="6" w:space="0" w:color="C1C1C1"/>
            <w:right w:val="single" w:sz="6" w:space="0" w:color="C1C1C1"/>
          </w:divBdr>
          <w:divsChild>
            <w:div w:id="913245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9063953">
          <w:marLeft w:val="0"/>
          <w:marRight w:val="0"/>
          <w:marTop w:val="450"/>
          <w:marBottom w:val="450"/>
          <w:divBdr>
            <w:top w:val="single" w:sz="6" w:space="0" w:color="C1C1C1"/>
            <w:left w:val="single" w:sz="6" w:space="0" w:color="C1C1C1"/>
            <w:bottom w:val="single" w:sz="6" w:space="0" w:color="C1C1C1"/>
            <w:right w:val="single" w:sz="6" w:space="0" w:color="C1C1C1"/>
          </w:divBdr>
          <w:divsChild>
            <w:div w:id="658197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919192">
          <w:marLeft w:val="0"/>
          <w:marRight w:val="0"/>
          <w:marTop w:val="450"/>
          <w:marBottom w:val="450"/>
          <w:divBdr>
            <w:top w:val="single" w:sz="6" w:space="0" w:color="C1C1C1"/>
            <w:left w:val="single" w:sz="6" w:space="0" w:color="C1C1C1"/>
            <w:bottom w:val="single" w:sz="6" w:space="0" w:color="C1C1C1"/>
            <w:right w:val="single" w:sz="6" w:space="0" w:color="C1C1C1"/>
          </w:divBdr>
          <w:divsChild>
            <w:div w:id="346058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368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0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5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93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8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7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1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0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617676">
          <w:marLeft w:val="0"/>
          <w:marRight w:val="0"/>
          <w:marTop w:val="450"/>
          <w:marBottom w:val="450"/>
          <w:divBdr>
            <w:top w:val="single" w:sz="6" w:space="0" w:color="C1C1C1"/>
            <w:left w:val="single" w:sz="6" w:space="0" w:color="C1C1C1"/>
            <w:bottom w:val="single" w:sz="6" w:space="0" w:color="C1C1C1"/>
            <w:right w:val="single" w:sz="6" w:space="0" w:color="C1C1C1"/>
          </w:divBdr>
          <w:divsChild>
            <w:div w:id="626618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2788913">
          <w:marLeft w:val="0"/>
          <w:marRight w:val="0"/>
          <w:marTop w:val="450"/>
          <w:marBottom w:val="450"/>
          <w:divBdr>
            <w:top w:val="single" w:sz="6" w:space="0" w:color="C1C1C1"/>
            <w:left w:val="single" w:sz="6" w:space="0" w:color="C1C1C1"/>
            <w:bottom w:val="single" w:sz="6" w:space="0" w:color="C1C1C1"/>
            <w:right w:val="single" w:sz="6" w:space="0" w:color="C1C1C1"/>
          </w:divBdr>
          <w:divsChild>
            <w:div w:id="964696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8808185">
          <w:marLeft w:val="0"/>
          <w:marRight w:val="0"/>
          <w:marTop w:val="450"/>
          <w:marBottom w:val="450"/>
          <w:divBdr>
            <w:top w:val="single" w:sz="6" w:space="0" w:color="C1C1C1"/>
            <w:left w:val="single" w:sz="6" w:space="0" w:color="C1C1C1"/>
            <w:bottom w:val="single" w:sz="6" w:space="0" w:color="C1C1C1"/>
            <w:right w:val="single" w:sz="6" w:space="0" w:color="C1C1C1"/>
          </w:divBdr>
          <w:divsChild>
            <w:div w:id="1352877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743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03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63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8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42897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75722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9728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93282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33676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05357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98248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7508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67851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7029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5124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57281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0911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807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46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618</Characters>
  <Application>Microsoft Office Word</Application>
  <DocSecurity>0</DocSecurity>
  <Lines>154</Lines>
  <Paragraphs>9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s Martin</dc:creator>
  <cp:keywords/>
  <dc:description/>
  <cp:lastModifiedBy>Beatris Martin</cp:lastModifiedBy>
  <cp:revision>2</cp:revision>
  <cp:lastPrinted>2025-06-05T01:56:00Z</cp:lastPrinted>
  <dcterms:created xsi:type="dcterms:W3CDTF">2025-12-27T15:54:00Z</dcterms:created>
  <dcterms:modified xsi:type="dcterms:W3CDTF">2025-12-27T1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919c43c-7dc2-4305-988e-15b39e509e91</vt:lpwstr>
  </property>
  <property fmtid="{D5CDD505-2E9C-101B-9397-08002B2CF9AE}" pid="3" name="MSIP_Label_0f488380-630a-4f55-a077-a19445e3f360_Enabled">
    <vt:lpwstr>true</vt:lpwstr>
  </property>
  <property fmtid="{D5CDD505-2E9C-101B-9397-08002B2CF9AE}" pid="4" name="MSIP_Label_0f488380-630a-4f55-a077-a19445e3f360_SetDate">
    <vt:lpwstr>2025-05-23T01:57:30Z</vt:lpwstr>
  </property>
  <property fmtid="{D5CDD505-2E9C-101B-9397-08002B2CF9AE}" pid="5" name="MSIP_Label_0f488380-630a-4f55-a077-a19445e3f360_Method">
    <vt:lpwstr>Standard</vt:lpwstr>
  </property>
  <property fmtid="{D5CDD505-2E9C-101B-9397-08002B2CF9AE}" pid="6" name="MSIP_Label_0f488380-630a-4f55-a077-a19445e3f360_Name">
    <vt:lpwstr>OFFICIAL - INTERNAL</vt:lpwstr>
  </property>
  <property fmtid="{D5CDD505-2E9C-101B-9397-08002B2CF9AE}" pid="7" name="MSIP_Label_0f488380-630a-4f55-a077-a19445e3f360_SiteId">
    <vt:lpwstr>b6e377cf-9db3-46cb-91a2-fad9605bb15c</vt:lpwstr>
  </property>
  <property fmtid="{D5CDD505-2E9C-101B-9397-08002B2CF9AE}" pid="8" name="MSIP_Label_0f488380-630a-4f55-a077-a19445e3f360_ActionId">
    <vt:lpwstr>613ad49e-3b44-4dff-8dfa-b33c61fd786c</vt:lpwstr>
  </property>
  <property fmtid="{D5CDD505-2E9C-101B-9397-08002B2CF9AE}" pid="9" name="MSIP_Label_0f488380-630a-4f55-a077-a19445e3f360_ContentBits">
    <vt:lpwstr>0</vt:lpwstr>
  </property>
  <property fmtid="{D5CDD505-2E9C-101B-9397-08002B2CF9AE}" pid="10" name="MSIP_Label_0f488380-630a-4f55-a077-a19445e3f360_Tag">
    <vt:lpwstr>10, 3, 0, 1</vt:lpwstr>
  </property>
</Properties>
</file>